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BA" w:rsidRPr="005576DD" w:rsidRDefault="001174BA" w:rsidP="001174BA">
      <w:pPr>
        <w:spacing w:after="0" w:line="240" w:lineRule="auto"/>
        <w:jc w:val="center"/>
        <w:rPr>
          <w:sz w:val="28"/>
          <w:szCs w:val="28"/>
        </w:rPr>
      </w:pPr>
      <w:r w:rsidRPr="005576DD">
        <w:rPr>
          <w:sz w:val="28"/>
          <w:szCs w:val="28"/>
        </w:rPr>
        <w:t>Known Structure, Unknown Function:</w:t>
      </w:r>
    </w:p>
    <w:p w:rsidR="001174BA" w:rsidRPr="005576DD" w:rsidRDefault="001174BA" w:rsidP="001174BA">
      <w:pPr>
        <w:spacing w:after="0" w:line="240" w:lineRule="auto"/>
        <w:jc w:val="center"/>
        <w:rPr>
          <w:rFonts w:ascii="Calibri Light" w:hAnsi="Calibri Light"/>
          <w:sz w:val="28"/>
          <w:szCs w:val="28"/>
        </w:rPr>
      </w:pPr>
      <w:r w:rsidRPr="005576DD">
        <w:rPr>
          <w:rFonts w:ascii="Calibri Light" w:hAnsi="Calibri Light"/>
          <w:sz w:val="28"/>
          <w:szCs w:val="28"/>
        </w:rPr>
        <w:t>An Inquiry-based Undergraduate Biochemistry Lab Course</w:t>
      </w:r>
    </w:p>
    <w:p w:rsidR="008735A5" w:rsidRDefault="008735A5" w:rsidP="008735A5">
      <w:pPr>
        <w:spacing w:before="80" w:after="0" w:line="240" w:lineRule="auto"/>
        <w:jc w:val="center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 xml:space="preserve">Cynthia Gray, Carol W. Price, Christopher T. Lee, Alison H. </w:t>
      </w:r>
      <w:proofErr w:type="spellStart"/>
      <w:r>
        <w:rPr>
          <w:rFonts w:ascii="Calibri Light" w:hAnsi="Calibri Light"/>
          <w:sz w:val="23"/>
          <w:szCs w:val="23"/>
        </w:rPr>
        <w:t>Dewald</w:t>
      </w:r>
      <w:proofErr w:type="spellEnd"/>
      <w:r>
        <w:rPr>
          <w:rFonts w:ascii="Calibri Light" w:hAnsi="Calibri Light"/>
          <w:sz w:val="23"/>
          <w:szCs w:val="23"/>
        </w:rPr>
        <w:t xml:space="preserve">, Matthew A. Cline, </w:t>
      </w:r>
    </w:p>
    <w:p w:rsidR="008735A5" w:rsidRDefault="008735A5" w:rsidP="008735A5">
      <w:pPr>
        <w:spacing w:after="0" w:line="240" w:lineRule="auto"/>
        <w:jc w:val="center"/>
        <w:rPr>
          <w:rFonts w:ascii="Calibri Light" w:hAnsi="Calibri Light"/>
          <w:sz w:val="23"/>
          <w:szCs w:val="23"/>
        </w:rPr>
      </w:pPr>
      <w:r>
        <w:rPr>
          <w:rFonts w:ascii="Calibri Light" w:hAnsi="Calibri Light"/>
          <w:sz w:val="23"/>
          <w:szCs w:val="23"/>
        </w:rPr>
        <w:t>Charles E. McAnany, Linda Columbus, Cameron Mura</w:t>
      </w:r>
    </w:p>
    <w:p w:rsidR="001174BA" w:rsidRPr="005576DD" w:rsidRDefault="001174BA" w:rsidP="001174BA">
      <w:pPr>
        <w:spacing w:after="0" w:line="240" w:lineRule="auto"/>
        <w:jc w:val="center"/>
        <w:rPr>
          <w:sz w:val="24"/>
          <w:szCs w:val="24"/>
        </w:rPr>
      </w:pPr>
      <w:bookmarkStart w:id="0" w:name="_GoBack"/>
      <w:bookmarkEnd w:id="0"/>
    </w:p>
    <w:p w:rsidR="001174BA" w:rsidRPr="005576DD" w:rsidRDefault="001174BA" w:rsidP="005576DD">
      <w:pPr>
        <w:spacing w:before="120" w:after="0" w:line="240" w:lineRule="auto"/>
        <w:jc w:val="center"/>
        <w:rPr>
          <w:sz w:val="28"/>
          <w:szCs w:val="28"/>
        </w:rPr>
      </w:pPr>
      <w:r w:rsidRPr="005576DD">
        <w:rPr>
          <w:b/>
          <w:sz w:val="28"/>
          <w:szCs w:val="28"/>
        </w:rPr>
        <w:t>Supplementary Information</w:t>
      </w:r>
      <w:r w:rsidR="00D11D9C" w:rsidRPr="005576DD">
        <w:rPr>
          <w:b/>
          <w:sz w:val="28"/>
          <w:szCs w:val="28"/>
        </w:rPr>
        <w:t>,</w:t>
      </w:r>
      <w:r w:rsidRPr="005576DD">
        <w:rPr>
          <w:b/>
          <w:sz w:val="28"/>
          <w:szCs w:val="28"/>
        </w:rPr>
        <w:t xml:space="preserve"> </w:t>
      </w:r>
      <w:r w:rsidR="00D20E7E">
        <w:rPr>
          <w:b/>
          <w:sz w:val="28"/>
          <w:szCs w:val="28"/>
        </w:rPr>
        <w:t>6</w:t>
      </w:r>
      <w:r w:rsidRPr="005576DD">
        <w:rPr>
          <w:sz w:val="28"/>
          <w:szCs w:val="28"/>
        </w:rPr>
        <w:t>:</w:t>
      </w:r>
    </w:p>
    <w:p w:rsidR="001174BA" w:rsidRPr="005576DD" w:rsidRDefault="00A61A95" w:rsidP="005576DD">
      <w:pPr>
        <w:spacing w:after="120" w:line="24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</w:t>
      </w:r>
      <w:r w:rsidR="00786180">
        <w:rPr>
          <w:sz w:val="28"/>
          <w:szCs w:val="28"/>
        </w:rPr>
        <w:t xml:space="preserve">ample </w:t>
      </w:r>
      <w:r w:rsidR="00D20E7E">
        <w:rPr>
          <w:sz w:val="28"/>
          <w:szCs w:val="28"/>
        </w:rPr>
        <w:t>student assessment of their learning gains (SALG) survey questions</w:t>
      </w:r>
    </w:p>
    <w:p w:rsidR="00D20E7E" w:rsidRPr="00D20E7E" w:rsidRDefault="00D20E7E" w:rsidP="00D20E7E">
      <w:pPr>
        <w:spacing w:after="0" w:line="240" w:lineRule="auto"/>
        <w:rPr>
          <w:rFonts w:ascii="Calibri Light" w:hAnsi="Calibri Light"/>
        </w:rPr>
      </w:pPr>
    </w:p>
    <w:p w:rsidR="00D20E7E" w:rsidRPr="00D20E7E" w:rsidRDefault="00D20E7E" w:rsidP="00D20E7E">
      <w:pPr>
        <w:spacing w:after="0" w:line="240" w:lineRule="auto"/>
        <w:rPr>
          <w:sz w:val="24"/>
          <w:szCs w:val="24"/>
        </w:rPr>
      </w:pPr>
      <w:r w:rsidRPr="00D20E7E">
        <w:rPr>
          <w:sz w:val="24"/>
          <w:szCs w:val="24"/>
        </w:rPr>
        <w:t>SALG Survey Questions</w:t>
      </w:r>
    </w:p>
    <w:p w:rsidR="00D20E7E" w:rsidRPr="00D20E7E" w:rsidRDefault="00D20E7E" w:rsidP="002E27CA">
      <w:pPr>
        <w:spacing w:before="80" w:after="80" w:line="240" w:lineRule="auto"/>
        <w:rPr>
          <w:rFonts w:ascii="Calibri Light" w:hAnsi="Calibri Light"/>
        </w:rPr>
      </w:pPr>
      <w:r w:rsidRPr="00D20E7E">
        <w:rPr>
          <w:rFonts w:ascii="Calibri Light" w:hAnsi="Calibri Light"/>
        </w:rPr>
        <w:t>Instructions to students:</w:t>
      </w:r>
    </w:p>
    <w:p w:rsidR="00D20E7E" w:rsidRPr="00D20E7E" w:rsidRDefault="00D20E7E" w:rsidP="00D20E7E">
      <w:pPr>
        <w:pStyle w:val="ListParagraph"/>
        <w:numPr>
          <w:ilvl w:val="0"/>
          <w:numId w:val="2"/>
        </w:numPr>
        <w:spacing w:after="0" w:line="240" w:lineRule="auto"/>
        <w:ind w:left="270" w:hanging="270"/>
        <w:jc w:val="both"/>
        <w:rPr>
          <w:rFonts w:ascii="Calibri Light" w:hAnsi="Calibri Light"/>
        </w:rPr>
      </w:pPr>
      <w:r>
        <w:rPr>
          <w:rFonts w:ascii="Calibri Light" w:hAnsi="Calibri Light"/>
        </w:rPr>
        <w:t>Teachers value student</w:t>
      </w:r>
      <w:r w:rsidRPr="00D20E7E">
        <w:rPr>
          <w:rFonts w:ascii="Calibri Light" w:hAnsi="Calibri Light"/>
        </w:rPr>
        <w:t xml:space="preserve"> feedback</w:t>
      </w:r>
      <w:r>
        <w:rPr>
          <w:rFonts w:ascii="Calibri Light" w:hAnsi="Calibri Light"/>
        </w:rPr>
        <w:t>, which is</w:t>
      </w:r>
      <w:r w:rsidRPr="00D20E7E">
        <w:rPr>
          <w:rFonts w:ascii="Calibri Light" w:hAnsi="Calibri Light"/>
        </w:rPr>
        <w:t xml:space="preserve"> </w:t>
      </w:r>
      <w:r>
        <w:rPr>
          <w:rFonts w:ascii="Calibri Light" w:hAnsi="Calibri Light"/>
        </w:rPr>
        <w:t xml:space="preserve">taken into </w:t>
      </w:r>
      <w:r w:rsidRPr="00D20E7E">
        <w:rPr>
          <w:rFonts w:ascii="Calibri Light" w:hAnsi="Calibri Light"/>
        </w:rPr>
        <w:t>account when improving courses</w:t>
      </w:r>
      <w:r>
        <w:rPr>
          <w:rFonts w:ascii="Calibri Light" w:hAnsi="Calibri Light"/>
        </w:rPr>
        <w:t xml:space="preserve"> such as this one</w:t>
      </w:r>
      <w:r w:rsidRPr="00D20E7E">
        <w:rPr>
          <w:rFonts w:ascii="Calibri Light" w:hAnsi="Calibri Light"/>
        </w:rPr>
        <w:t xml:space="preserve">. </w:t>
      </w:r>
      <w:r>
        <w:rPr>
          <w:rFonts w:ascii="Calibri Light" w:hAnsi="Calibri Light"/>
        </w:rPr>
        <w:t xml:space="preserve"> </w:t>
      </w:r>
      <w:r w:rsidRPr="00D20E7E">
        <w:rPr>
          <w:rFonts w:ascii="Calibri Light" w:hAnsi="Calibri Light"/>
        </w:rPr>
        <w:t>Please be as precise as you can in your answers.</w:t>
      </w:r>
      <w:r>
        <w:rPr>
          <w:rFonts w:ascii="Calibri Light" w:hAnsi="Calibri Light"/>
        </w:rPr>
        <w:t xml:space="preserve"> </w:t>
      </w:r>
      <w:r w:rsidRPr="00D20E7E">
        <w:rPr>
          <w:rFonts w:ascii="Calibri Light" w:hAnsi="Calibri Light"/>
        </w:rPr>
        <w:t xml:space="preserve"> Please choose "not applicable" for any activity you did not do.</w:t>
      </w:r>
      <w:r>
        <w:rPr>
          <w:rFonts w:ascii="Calibri Light" w:hAnsi="Calibri Light"/>
        </w:rPr>
        <w:t xml:space="preserve"> </w:t>
      </w:r>
      <w:r w:rsidRPr="00D20E7E">
        <w:rPr>
          <w:rFonts w:ascii="Calibri Light" w:hAnsi="Calibri Light"/>
        </w:rPr>
        <w:t xml:space="preserve"> You may find one or more questions at the end of each section that invite an answer in your own words. </w:t>
      </w:r>
      <w:r>
        <w:rPr>
          <w:rFonts w:ascii="Calibri Light" w:hAnsi="Calibri Light"/>
        </w:rPr>
        <w:t xml:space="preserve"> </w:t>
      </w:r>
      <w:r w:rsidRPr="00D20E7E">
        <w:rPr>
          <w:rFonts w:ascii="Calibri Light" w:hAnsi="Calibri Light"/>
        </w:rPr>
        <w:t xml:space="preserve">Please comment candidly, bearing in mind </w:t>
      </w:r>
      <w:proofErr w:type="gramStart"/>
      <w:r w:rsidRPr="00D20E7E">
        <w:rPr>
          <w:rFonts w:ascii="Calibri Light" w:hAnsi="Calibri Light"/>
        </w:rPr>
        <w:t>that future students</w:t>
      </w:r>
      <w:proofErr w:type="gramEnd"/>
      <w:r w:rsidRPr="00D20E7E">
        <w:rPr>
          <w:rFonts w:ascii="Calibri Light" w:hAnsi="Calibri Light"/>
        </w:rPr>
        <w:t xml:space="preserve"> will benefit from your thoughtfulness.</w:t>
      </w:r>
      <w:r>
        <w:rPr>
          <w:rFonts w:ascii="Calibri Light" w:hAnsi="Calibri Light"/>
        </w:rPr>
        <w:t xml:space="preserve"> </w:t>
      </w:r>
      <w:r w:rsidRPr="00D20E7E">
        <w:rPr>
          <w:rFonts w:ascii="Calibri Light" w:hAnsi="Calibri Light"/>
        </w:rPr>
        <w:t xml:space="preserve"> Remember that this is an anonymous survey: your teacher will never know what any individual student has written.</w:t>
      </w:r>
    </w:p>
    <w:p w:rsidR="00D20E7E" w:rsidRPr="00D20E7E" w:rsidRDefault="00D20E7E" w:rsidP="00D20E7E">
      <w:pPr>
        <w:pStyle w:val="ListParagraph"/>
        <w:numPr>
          <w:ilvl w:val="0"/>
          <w:numId w:val="2"/>
        </w:numPr>
        <w:spacing w:before="80" w:after="0" w:line="240" w:lineRule="auto"/>
        <w:ind w:left="274" w:hanging="274"/>
        <w:contextualSpacing w:val="0"/>
        <w:rPr>
          <w:rFonts w:ascii="Calibri Light" w:hAnsi="Calibri Light"/>
        </w:rPr>
      </w:pPr>
      <w:r w:rsidRPr="00D20E7E">
        <w:rPr>
          <w:rFonts w:ascii="Calibri Light" w:hAnsi="Calibri Light"/>
        </w:rPr>
        <w:t>You may see the following note next to some questions:</w:t>
      </w:r>
    </w:p>
    <w:p w:rsidR="00D20E7E" w:rsidRPr="00D20E7E" w:rsidRDefault="00D20E7E" w:rsidP="00D20E7E">
      <w:pPr>
        <w:tabs>
          <w:tab w:val="left" w:pos="270"/>
        </w:tabs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ab/>
      </w:r>
      <w:proofErr w:type="gramStart"/>
      <w:r w:rsidRPr="00D20E7E">
        <w:rPr>
          <w:rFonts w:ascii="Calibri Light" w:hAnsi="Calibri Light"/>
        </w:rPr>
        <w:t>"D" — Department question.</w:t>
      </w:r>
      <w:proofErr w:type="gramEnd"/>
      <w:r w:rsidRPr="00D20E7E">
        <w:rPr>
          <w:rFonts w:ascii="Calibri Light" w:hAnsi="Calibri Light"/>
        </w:rPr>
        <w:t xml:space="preserve"> The department head can view the responses to these questions.</w:t>
      </w:r>
    </w:p>
    <w:p w:rsidR="00D20E7E" w:rsidRPr="00D20E7E" w:rsidRDefault="00D20E7E" w:rsidP="00D20E7E">
      <w:pPr>
        <w:spacing w:after="0" w:line="240" w:lineRule="auto"/>
        <w:rPr>
          <w:rFonts w:ascii="Calibri Light" w:hAnsi="Calibri Light"/>
        </w:rPr>
      </w:pPr>
    </w:p>
    <w:p w:rsidR="00D20E7E" w:rsidRPr="002E27CA" w:rsidRDefault="00D20E7E" w:rsidP="002E27CA">
      <w:pPr>
        <w:pStyle w:val="Heading2"/>
        <w:pBdr>
          <w:top w:val="single" w:sz="2" w:space="1" w:color="7F7F7F" w:themeColor="text1" w:themeTint="80"/>
        </w:pBdr>
        <w:spacing w:before="240" w:after="80" w:line="240" w:lineRule="auto"/>
        <w:rPr>
          <w:rFonts w:asciiTheme="minorHAnsi" w:hAnsiTheme="minorHAnsi"/>
          <w:color w:val="auto"/>
          <w:sz w:val="28"/>
          <w:szCs w:val="28"/>
        </w:rPr>
      </w:pPr>
      <w:r w:rsidRPr="002E27CA">
        <w:rPr>
          <w:rFonts w:asciiTheme="minorHAnsi" w:hAnsiTheme="minorHAnsi"/>
          <w:color w:val="auto"/>
          <w:sz w:val="28"/>
          <w:szCs w:val="28"/>
        </w:rPr>
        <w:t xml:space="preserve">Understanding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7"/>
        <w:gridCol w:w="1127"/>
        <w:gridCol w:w="609"/>
        <w:gridCol w:w="682"/>
        <w:gridCol w:w="1023"/>
        <w:gridCol w:w="463"/>
        <w:gridCol w:w="769"/>
      </w:tblGrid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 Presently, I understand... </w:t>
            </w:r>
          </w:p>
        </w:tc>
        <w:tc>
          <w:tcPr>
            <w:tcW w:w="0" w:type="auto"/>
            <w:gridSpan w:val="6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 The following concepts that will be explored in this clas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ppl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cab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t all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just a litt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omewha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lo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great deal</w:t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 Literature searches and electronic resource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3F1BB5" wp14:editId="3316D901">
                  <wp:extent cx="254635" cy="23050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E8FC4B9" wp14:editId="3C7A9A04">
                  <wp:extent cx="254635" cy="23050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67356C2" wp14:editId="51D41902">
                  <wp:extent cx="254635" cy="23050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0D034F9" wp14:editId="5E8D06BA">
                  <wp:extent cx="254635" cy="23050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47F857" wp14:editId="5B0F1B96">
                  <wp:extent cx="254635" cy="23050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A23E9A" wp14:editId="0448967B">
                  <wp:extent cx="254635" cy="23050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2 Reading primary literatur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C0A353A" wp14:editId="1EA8CEC2">
                  <wp:extent cx="254635" cy="23050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D10B667" wp14:editId="153263AA">
                  <wp:extent cx="254635" cy="23050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2626DB" wp14:editId="57AD7EF1">
                  <wp:extent cx="254635" cy="23050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5EBC628" wp14:editId="311DC7DF">
                  <wp:extent cx="254635" cy="23050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E897998" wp14:editId="5B0AB647">
                  <wp:extent cx="254635" cy="23050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FF9783" wp14:editId="1C644EA4">
                  <wp:extent cx="254635" cy="23050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3 Critiquing primary literatur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45CC706" wp14:editId="464BDF30">
                  <wp:extent cx="254635" cy="23050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7BDFC24" wp14:editId="7E7EEAC2">
                  <wp:extent cx="254635" cy="23050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011414" wp14:editId="526C29FE">
                  <wp:extent cx="254635" cy="23050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93D03D" wp14:editId="33A87B45">
                  <wp:extent cx="254635" cy="23050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8DC800" wp14:editId="173EA236">
                  <wp:extent cx="254635" cy="23050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8E1AEE8" wp14:editId="64FFEA72">
                  <wp:extent cx="254635" cy="23050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4 Writing primary literatur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E6C558F" wp14:editId="5D1B3440">
                  <wp:extent cx="254635" cy="23050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B06B44" wp14:editId="460FFEBF">
                  <wp:extent cx="254635" cy="23050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EACC6B7" wp14:editId="755058CF">
                  <wp:extent cx="254635" cy="23050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6BE0A2" wp14:editId="13955BD4">
                  <wp:extent cx="254635" cy="23050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F09799" wp14:editId="1FF4C2A4">
                  <wp:extent cx="254635" cy="23050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DBE34D" wp14:editId="0DABACA9">
                  <wp:extent cx="254635" cy="23050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5 Bioinformatics tools and method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EFFA762" wp14:editId="60C54E5D">
                  <wp:extent cx="254635" cy="230505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5C380E" wp14:editId="48DF24A3">
                  <wp:extent cx="254635" cy="23050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8D59DB" wp14:editId="50BCFBD4">
                  <wp:extent cx="254635" cy="230505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D15C29D" wp14:editId="46D7EFA1">
                  <wp:extent cx="254635" cy="230505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10D139" wp14:editId="51375A76">
                  <wp:extent cx="254635" cy="230505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3964A24" wp14:editId="47A728C9">
                  <wp:extent cx="254635" cy="23050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6 Molecular visualizatio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EE4DA5" wp14:editId="1725B7CB">
                  <wp:extent cx="254635" cy="230505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D089C2C" wp14:editId="6E5C0B04">
                  <wp:extent cx="254635" cy="230505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C1F79C9" wp14:editId="3E8FEC10">
                  <wp:extent cx="254635" cy="230505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5FE5B3" wp14:editId="23FBCD3C">
                  <wp:extent cx="254635" cy="230505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FD3C09" wp14:editId="46F4D274">
                  <wp:extent cx="254635" cy="230505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93A73EC" wp14:editId="127DFF07">
                  <wp:extent cx="254635" cy="23050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7 Molecular modeling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6FDCE0" wp14:editId="01796E72">
                  <wp:extent cx="254635" cy="230505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A8EC2A3" wp14:editId="41CDBC09">
                  <wp:extent cx="254635" cy="230505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B37BED" wp14:editId="5CA5FC60">
                  <wp:extent cx="254635" cy="230505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CFE170" wp14:editId="50087B79">
                  <wp:extent cx="254635" cy="230505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075BF79" wp14:editId="703F8216">
                  <wp:extent cx="254635" cy="230505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F6E6D05" wp14:editId="5A59295D">
                  <wp:extent cx="254635" cy="230505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lastRenderedPageBreak/>
              <w:t xml:space="preserve">1.1.8 Molecular docking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D196629" wp14:editId="52711BB8">
                  <wp:extent cx="254635" cy="230505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841402D" wp14:editId="5A47F27C">
                  <wp:extent cx="254635" cy="230505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52E6DB8" wp14:editId="3133EA2F">
                  <wp:extent cx="254635" cy="230505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ABEBB6" wp14:editId="717E6866">
                  <wp:extent cx="254635" cy="230505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78159B" wp14:editId="2EE19B39">
                  <wp:extent cx="254635" cy="230505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0CB13A" wp14:editId="21F7B78B">
                  <wp:extent cx="254635" cy="2305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9 Buffer solution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CFEEF1" wp14:editId="720E50CD">
                  <wp:extent cx="254635" cy="230505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A3EC857" wp14:editId="45987737">
                  <wp:extent cx="254635" cy="2305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224902" wp14:editId="0F5784E8">
                  <wp:extent cx="254635" cy="230505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926E15" wp14:editId="2B95DF24">
                  <wp:extent cx="254635" cy="230505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9E34CE" wp14:editId="635C9CAC">
                  <wp:extent cx="254635" cy="23050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2F36A84" wp14:editId="7F4A49B4">
                  <wp:extent cx="254635" cy="230505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0 Kinetic assay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6A1214" wp14:editId="074449A2">
                  <wp:extent cx="254635" cy="230505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C98073" wp14:editId="0A51A940">
                  <wp:extent cx="254635" cy="230505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D6BE2F" wp14:editId="3E4B0B48">
                  <wp:extent cx="254635" cy="230505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FFCACE2" wp14:editId="7B81513C">
                  <wp:extent cx="254635" cy="230505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1663A8" wp14:editId="14F9FD6C">
                  <wp:extent cx="254635" cy="230505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57BE675" wp14:editId="0D4508A0">
                  <wp:extent cx="254635" cy="230505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1 Enzyme kinetic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772B9C1" wp14:editId="774CECDD">
                  <wp:extent cx="254635" cy="230505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27CCA0" wp14:editId="5AE1F728">
                  <wp:extent cx="254635" cy="230505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9D39BFD" wp14:editId="36140650">
                  <wp:extent cx="254635" cy="23050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942F6E4" wp14:editId="59065BC6">
                  <wp:extent cx="254635" cy="230505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FB97B0" wp14:editId="45F73632">
                  <wp:extent cx="254635" cy="230505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7E6EE49" wp14:editId="3150435B">
                  <wp:extent cx="254635" cy="230505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2 Data analysi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E514C6" wp14:editId="295A99BE">
                  <wp:extent cx="254635" cy="230505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C8CF24" wp14:editId="19BF5CA4">
                  <wp:extent cx="254635" cy="230505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51BAC5" wp14:editId="23770470">
                  <wp:extent cx="254635" cy="230505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7F2139B" wp14:editId="0CE6EFC3">
                  <wp:extent cx="254635" cy="230505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288C623" wp14:editId="2425EC55">
                  <wp:extent cx="254635" cy="230505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E83485" wp14:editId="3033C2A3">
                  <wp:extent cx="254635" cy="230505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3 Recombinant protein expressio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232CB9" wp14:editId="71777D49">
                  <wp:extent cx="254635" cy="230505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00E4FAF" wp14:editId="1013B149">
                  <wp:extent cx="254635" cy="230505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E8506A6" wp14:editId="305CF2EF">
                  <wp:extent cx="254635" cy="230505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E0927D" wp14:editId="5A60B32E">
                  <wp:extent cx="254635" cy="230505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C6C999" wp14:editId="4730BCE9">
                  <wp:extent cx="254635" cy="230505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CC17AE" wp14:editId="37B52A4E">
                  <wp:extent cx="254635" cy="230505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4 Chromatography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D1ED105" wp14:editId="2245AD8C">
                  <wp:extent cx="254635" cy="230505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1F89BB" wp14:editId="62F3BBC6">
                  <wp:extent cx="254635" cy="230505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B7789E6" wp14:editId="73F216C4">
                  <wp:extent cx="254635" cy="230505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96051B8" wp14:editId="6F2BC4B3">
                  <wp:extent cx="254635" cy="230505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D260474" wp14:editId="3685D90B">
                  <wp:extent cx="254635" cy="230505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E43B0F" wp14:editId="19BA93E8">
                  <wp:extent cx="254635" cy="230505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5 Protein purificatio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1E19EA6" wp14:editId="079012E3">
                  <wp:extent cx="254635" cy="230505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313401" wp14:editId="23A4E447">
                  <wp:extent cx="254635" cy="230505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7D65070" wp14:editId="43D88798">
                  <wp:extent cx="254635" cy="230505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D6A0D1" wp14:editId="18E46086">
                  <wp:extent cx="254635" cy="230505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57AC0E" wp14:editId="1A70517B">
                  <wp:extent cx="254635" cy="230505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F29E98" wp14:editId="33BB0EED">
                  <wp:extent cx="254635" cy="230505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6 SDS-PAG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1AD8CEC" wp14:editId="1A03EEA3">
                  <wp:extent cx="254635" cy="230505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3E69FD5" wp14:editId="618E8631">
                  <wp:extent cx="254635" cy="230505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BF0182" wp14:editId="41A9ADCB">
                  <wp:extent cx="254635" cy="230505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57D2F39" wp14:editId="4E895574">
                  <wp:extent cx="254635" cy="230505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5A02261" wp14:editId="6B53918B">
                  <wp:extent cx="254635" cy="230505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036514" wp14:editId="1D49732E">
                  <wp:extent cx="254635" cy="230505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7 Dialysi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BB78405" wp14:editId="5A5094B3">
                  <wp:extent cx="254635" cy="230505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0656B8B" wp14:editId="2DDBAF81">
                  <wp:extent cx="254635" cy="230505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FE8B2F1" wp14:editId="7D25A189">
                  <wp:extent cx="254635" cy="230505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7B30ABE" wp14:editId="1AAFEC2C">
                  <wp:extent cx="254635" cy="230505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A0422F5" wp14:editId="3BBDFC14">
                  <wp:extent cx="254635" cy="230505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7C5466" wp14:editId="76BE8B51">
                  <wp:extent cx="254635" cy="230505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8 Protein concentration determinatio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3CAE7DB" wp14:editId="4A2DA53C">
                  <wp:extent cx="254635" cy="230505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428BF32" wp14:editId="3A3BB72F">
                  <wp:extent cx="254635" cy="230505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FEF4DA2" wp14:editId="3A82053C">
                  <wp:extent cx="254635" cy="230505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90FB048" wp14:editId="59EA79B2">
                  <wp:extent cx="254635" cy="230505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4B7CB4" wp14:editId="51FBD377">
                  <wp:extent cx="254635" cy="230505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EC6069" wp14:editId="3B3B705D">
                  <wp:extent cx="254635" cy="230505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19 Protein-ligand binding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7CD2988" wp14:editId="64BEE952">
                  <wp:extent cx="254635" cy="230505"/>
                  <wp:effectExtent l="0" t="0" r="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09E15C" wp14:editId="15172F7C">
                  <wp:extent cx="254635" cy="230505"/>
                  <wp:effectExtent l="0" t="0" r="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5857034" wp14:editId="5B2E51A8">
                  <wp:extent cx="254635" cy="230505"/>
                  <wp:effectExtent l="0" t="0" r="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FF80E9" wp14:editId="57012D2E">
                  <wp:extent cx="254635" cy="230505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2F22F0" wp14:editId="225C3A3D">
                  <wp:extent cx="254635" cy="230505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3302F6" wp14:editId="0B05782E">
                  <wp:extent cx="254635" cy="230505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20 Experimental desig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542C47" wp14:editId="01338F5E">
                  <wp:extent cx="254635" cy="230505"/>
                  <wp:effectExtent l="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0FA805" wp14:editId="1DAD9B5D">
                  <wp:extent cx="254635" cy="230505"/>
                  <wp:effectExtent l="0" t="0" r="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2E1212" wp14:editId="0A77FF1E">
                  <wp:extent cx="254635" cy="230505"/>
                  <wp:effectExtent l="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882D111" wp14:editId="0D9B4CFD">
                  <wp:extent cx="254635" cy="230505"/>
                  <wp:effectExtent l="0" t="0" r="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E52C93" wp14:editId="07EBD2C1">
                  <wp:extent cx="254635" cy="230505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D00F74C" wp14:editId="291C1FDD">
                  <wp:extent cx="254635" cy="230505"/>
                  <wp:effectExtent l="0" t="0" r="0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21 Choosing appropriate control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8DD379A" wp14:editId="29AAC8DE">
                  <wp:extent cx="254635" cy="230505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7E8AFC9" wp14:editId="54AC8244">
                  <wp:extent cx="254635" cy="230505"/>
                  <wp:effectExtent l="0" t="0" r="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0E5925" wp14:editId="367ED69B">
                  <wp:extent cx="254635" cy="230505"/>
                  <wp:effectExtent l="0" t="0" r="0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AFBBD05" wp14:editId="668F31F2">
                  <wp:extent cx="254635" cy="230505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E7BF58C" wp14:editId="1487AD2A">
                  <wp:extent cx="254635" cy="230505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40AEBAA" wp14:editId="21FFB692">
                  <wp:extent cx="254635" cy="230505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22 Systematic perturbation of an experiment to test my hypothesis generated by initial data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6DA9673" wp14:editId="7ACA9DCE">
                  <wp:extent cx="254635" cy="230505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14D47B" wp14:editId="1C285B36">
                  <wp:extent cx="254635" cy="230505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33FE901" wp14:editId="55DAA2A7">
                  <wp:extent cx="254635" cy="230505"/>
                  <wp:effectExtent l="0" t="0" r="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9ED1F6" wp14:editId="4AE9966B">
                  <wp:extent cx="254635" cy="230505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3C6EB8" wp14:editId="6F707F9A">
                  <wp:extent cx="254635" cy="230505"/>
                  <wp:effectExtent l="0" t="0" r="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DC3367" wp14:editId="1FACC505">
                  <wp:extent cx="254635" cy="230505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23 Poster preparatio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F9CFA3" wp14:editId="449F44EE">
                  <wp:extent cx="254635" cy="230505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D243874" wp14:editId="61968A63">
                  <wp:extent cx="254635" cy="230505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747E668" wp14:editId="4C5F19F1">
                  <wp:extent cx="254635" cy="230505"/>
                  <wp:effectExtent l="0" t="0" r="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7731D8C" wp14:editId="16416C63">
                  <wp:extent cx="254635" cy="230505"/>
                  <wp:effectExtent l="0" t="0" r="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E7D46D" wp14:editId="66CD37DB">
                  <wp:extent cx="254635" cy="230505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9E4B9BA" wp14:editId="06B6075D">
                  <wp:extent cx="254635" cy="230505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1.24 Poster presentation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AE1043" wp14:editId="69B28605">
                  <wp:extent cx="254635" cy="230505"/>
                  <wp:effectExtent l="0" t="0" r="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CC6A0D" wp14:editId="3D0D2E58">
                  <wp:extent cx="254635" cy="230505"/>
                  <wp:effectExtent l="0" t="0" r="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B7B399" wp14:editId="4B71BA6A">
                  <wp:extent cx="254635" cy="230505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09596F" wp14:editId="32B8EADD">
                  <wp:extent cx="254635" cy="230505"/>
                  <wp:effectExtent l="0" t="0" r="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B16FD91" wp14:editId="3C0AA959">
                  <wp:extent cx="254635" cy="230505"/>
                  <wp:effectExtent l="0" t="0" r="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0F96F9" wp14:editId="711F878D">
                  <wp:extent cx="254635" cy="230505"/>
                  <wp:effectExtent l="0" t="0" r="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2 The relationships between the concepts listed abov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F660A55" wp14:editId="58A70E3B">
                  <wp:extent cx="254635" cy="230505"/>
                  <wp:effectExtent l="0" t="0" r="0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D9E5D9" wp14:editId="11536557">
                  <wp:extent cx="254635" cy="230505"/>
                  <wp:effectExtent l="0" t="0" r="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63743A" wp14:editId="4D6EA2B2">
                  <wp:extent cx="254635" cy="230505"/>
                  <wp:effectExtent l="0" t="0" r="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646766" wp14:editId="2EDF7AA3">
                  <wp:extent cx="254635" cy="230505"/>
                  <wp:effectExtent l="0" t="0" r="0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E709D19" wp14:editId="5147B8C6">
                  <wp:extent cx="254635" cy="230505"/>
                  <wp:effectExtent l="0" t="0" r="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8864F6" wp14:editId="569613D2">
                  <wp:extent cx="254635" cy="230505"/>
                  <wp:effectExtent l="0" t="0" r="0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lastRenderedPageBreak/>
              <w:t xml:space="preserve">1.3 How ideas we will explore in this class relate to ideas I have encountered in other classes within this subject area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0ECEF7" wp14:editId="0426B419">
                  <wp:extent cx="254635" cy="230505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BD7D8CE" wp14:editId="02A539BF">
                  <wp:extent cx="254635" cy="230505"/>
                  <wp:effectExtent l="0" t="0" r="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7A4FEE0" wp14:editId="2FD28A7B">
                  <wp:extent cx="254635" cy="230505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B175684" wp14:editId="095EEAE3">
                  <wp:extent cx="254635" cy="230505"/>
                  <wp:effectExtent l="0" t="0" r="0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65AD48" wp14:editId="6CB55A14">
                  <wp:extent cx="254635" cy="230505"/>
                  <wp:effectExtent l="0" t="0" r="0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4D9094" wp14:editId="2EB0330B">
                  <wp:extent cx="254635" cy="230505"/>
                  <wp:effectExtent l="0" t="0" r="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4 How ideas we will explore in this class relate to ideas I have encountered in classes outside of this subject area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C6EC540" wp14:editId="0091FF9F">
                  <wp:extent cx="254635" cy="230505"/>
                  <wp:effectExtent l="0" t="0" r="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C08224B" wp14:editId="5F18858A">
                  <wp:extent cx="254635" cy="230505"/>
                  <wp:effectExtent l="0" t="0" r="0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AC7F2E6" wp14:editId="73BE2D61">
                  <wp:extent cx="254635" cy="230505"/>
                  <wp:effectExtent l="0" t="0" r="0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DFDB8C" wp14:editId="63F666B2">
                  <wp:extent cx="254635" cy="230505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CE9686" wp14:editId="5671870B">
                  <wp:extent cx="254635" cy="230505"/>
                  <wp:effectExtent l="0" t="0" r="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C568E48" wp14:editId="7F9D3F76">
                  <wp:extent cx="254635" cy="230505"/>
                  <wp:effectExtent l="0" t="0" r="0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5 How studying this subject helps people address real world issue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14509D1" wp14:editId="709668AB">
                  <wp:extent cx="254635" cy="230505"/>
                  <wp:effectExtent l="0" t="0" r="0" b="0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53A6ED7" wp14:editId="3DBB1EB9">
                  <wp:extent cx="254635" cy="230505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E967945" wp14:editId="7DB732A4">
                  <wp:extent cx="254635" cy="230505"/>
                  <wp:effectExtent l="0" t="0" r="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1EB0F7" wp14:editId="4C77E971">
                  <wp:extent cx="254635" cy="230505"/>
                  <wp:effectExtent l="0" t="0" r="0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437BAE" wp14:editId="4AEC7DB4">
                  <wp:extent cx="254635" cy="230505"/>
                  <wp:effectExtent l="0" t="0" r="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9F44C5" wp14:editId="121E265E">
                  <wp:extent cx="254635" cy="230505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1.6 What do you expect to understand at the end of the class that you do not know now? </w:t>
            </w:r>
          </w:p>
        </w:tc>
        <w:tc>
          <w:tcPr>
            <w:tcW w:w="0" w:type="auto"/>
            <w:gridSpan w:val="6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C692796" wp14:editId="19208B06">
                  <wp:extent cx="1503045" cy="771525"/>
                  <wp:effectExtent l="0" t="0" r="1905" b="952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0E7E" w:rsidRPr="002E27CA" w:rsidRDefault="00D20E7E" w:rsidP="002E27CA">
      <w:pPr>
        <w:pStyle w:val="Heading2"/>
        <w:pBdr>
          <w:top w:val="single" w:sz="2" w:space="1" w:color="7F7F7F" w:themeColor="text1" w:themeTint="80"/>
        </w:pBdr>
        <w:spacing w:before="240" w:after="80" w:line="240" w:lineRule="auto"/>
        <w:rPr>
          <w:rFonts w:asciiTheme="minorHAnsi" w:hAnsiTheme="minorHAnsi"/>
          <w:color w:val="auto"/>
          <w:sz w:val="28"/>
          <w:szCs w:val="28"/>
        </w:rPr>
      </w:pPr>
      <w:r w:rsidRPr="002E27CA">
        <w:rPr>
          <w:rFonts w:asciiTheme="minorHAnsi" w:hAnsiTheme="minorHAnsi"/>
          <w:color w:val="auto"/>
          <w:sz w:val="28"/>
          <w:szCs w:val="28"/>
        </w:rPr>
        <w:t>Skil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8"/>
        <w:gridCol w:w="1162"/>
        <w:gridCol w:w="650"/>
        <w:gridCol w:w="735"/>
        <w:gridCol w:w="1023"/>
        <w:gridCol w:w="464"/>
        <w:gridCol w:w="828"/>
      </w:tblGrid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 Presently, I can...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ppl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cab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t all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just a litt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omewha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lo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great deal</w:t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1 Find articles relevant to a particular problem in professional journals or elsewher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DFF65DD" wp14:editId="39F394BF">
                  <wp:extent cx="254635" cy="230505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09E2579" wp14:editId="5E1074BD">
                  <wp:extent cx="254635" cy="230505"/>
                  <wp:effectExtent l="0" t="0" r="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85B5213" wp14:editId="22686D75">
                  <wp:extent cx="254635" cy="230505"/>
                  <wp:effectExtent l="0" t="0" r="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3BF115" wp14:editId="659C625B">
                  <wp:extent cx="254635" cy="230505"/>
                  <wp:effectExtent l="0" t="0" r="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B7631F3" wp14:editId="4066F88A">
                  <wp:extent cx="254635" cy="230505"/>
                  <wp:effectExtent l="0" t="0" r="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59A7FD" wp14:editId="0F8E774B">
                  <wp:extent cx="254635" cy="230505"/>
                  <wp:effectExtent l="0" t="0" r="0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2 Identify patterns in data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28D769F" wp14:editId="680C9A49">
                  <wp:extent cx="254635" cy="230505"/>
                  <wp:effectExtent l="0" t="0" r="0" b="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687CB45" wp14:editId="628DED5B">
                  <wp:extent cx="254635" cy="230505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D7AD59" wp14:editId="622221BF">
                  <wp:extent cx="254635" cy="230505"/>
                  <wp:effectExtent l="0" t="0" r="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2758450" wp14:editId="0161C86F">
                  <wp:extent cx="254635" cy="230505"/>
                  <wp:effectExtent l="0" t="0" r="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F52F5DC" wp14:editId="4CAEC0DB">
                  <wp:extent cx="254635" cy="230505"/>
                  <wp:effectExtent l="0" t="0" r="0" b="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7295EEC" wp14:editId="392B5F4C">
                  <wp:extent cx="254635" cy="230505"/>
                  <wp:effectExtent l="0" t="0" r="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3 Recognize a sound argument and appropriate use of evidence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2AAC89" wp14:editId="2329F417">
                  <wp:extent cx="254635" cy="230505"/>
                  <wp:effectExtent l="0" t="0" r="0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85D4A0" wp14:editId="783AAF6D">
                  <wp:extent cx="254635" cy="230505"/>
                  <wp:effectExtent l="0" t="0" r="0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68D65D" wp14:editId="16F4B209">
                  <wp:extent cx="254635" cy="230505"/>
                  <wp:effectExtent l="0" t="0" r="0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45ECDAC" wp14:editId="0405277D">
                  <wp:extent cx="254635" cy="230505"/>
                  <wp:effectExtent l="0" t="0" r="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4C89E61" wp14:editId="2F70E361">
                  <wp:extent cx="254635" cy="230505"/>
                  <wp:effectExtent l="0" t="0" r="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CFC88C" wp14:editId="764D6132">
                  <wp:extent cx="254635" cy="230505"/>
                  <wp:effectExtent l="0" t="0" r="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4 Write documents in discipline-appropriate style and format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3E50A87" wp14:editId="54D1A5CC">
                  <wp:extent cx="254635" cy="230505"/>
                  <wp:effectExtent l="0" t="0" r="0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9D26B43" wp14:editId="6869AF3F">
                  <wp:extent cx="254635" cy="230505"/>
                  <wp:effectExtent l="0" t="0" r="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974EFC9" wp14:editId="561FBB13">
                  <wp:extent cx="254635" cy="230505"/>
                  <wp:effectExtent l="0" t="0" r="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58A591" wp14:editId="55D46119">
                  <wp:extent cx="254635" cy="230505"/>
                  <wp:effectExtent l="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F9DE97A" wp14:editId="7812CEA6">
                  <wp:extent cx="254635" cy="230505"/>
                  <wp:effectExtent l="0" t="0" r="0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8EB4A3" wp14:editId="71B48E47">
                  <wp:extent cx="254635" cy="230505"/>
                  <wp:effectExtent l="0" t="0" r="0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5 Work effectively with other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839539E" wp14:editId="6A498720">
                  <wp:extent cx="254635" cy="230505"/>
                  <wp:effectExtent l="0" t="0" r="0" b="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1D1C658" wp14:editId="07B2F125">
                  <wp:extent cx="254635" cy="230505"/>
                  <wp:effectExtent l="0" t="0" r="0" b="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6D9BD61" wp14:editId="1A432123">
                  <wp:extent cx="254635" cy="230505"/>
                  <wp:effectExtent l="0" t="0" r="0" b="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C5AE899" wp14:editId="669A07DA">
                  <wp:extent cx="254635" cy="230505"/>
                  <wp:effectExtent l="0" t="0" r="0" b="0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E2C20F8" wp14:editId="3DF99DB7">
                  <wp:extent cx="254635" cy="230505"/>
                  <wp:effectExtent l="0" t="0" r="0" b="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C24443B" wp14:editId="065A619B">
                  <wp:extent cx="254635" cy="230505"/>
                  <wp:effectExtent l="0" t="0" r="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6 Prepare and give oral presentation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BD3348F" wp14:editId="70943D3E">
                  <wp:extent cx="254635" cy="230505"/>
                  <wp:effectExtent l="0" t="0" r="0" b="0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1FE77ED" wp14:editId="1A4B7114">
                  <wp:extent cx="254635" cy="230505"/>
                  <wp:effectExtent l="0" t="0" r="0" b="0"/>
                  <wp:docPr id="201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B3DC5A9" wp14:editId="6BD4DA7B">
                  <wp:extent cx="254635" cy="230505"/>
                  <wp:effectExtent l="0" t="0" r="0" b="0"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FCE84B6" wp14:editId="10C626D7">
                  <wp:extent cx="254635" cy="230505"/>
                  <wp:effectExtent l="0" t="0" r="0" b="0"/>
                  <wp:docPr id="203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CCCCF17" wp14:editId="783155AE">
                  <wp:extent cx="254635" cy="230505"/>
                  <wp:effectExtent l="0" t="0" r="0" b="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7B0FA7C" wp14:editId="7B862DB3">
                  <wp:extent cx="254635" cy="230505"/>
                  <wp:effectExtent l="0" t="0" r="0" b="0"/>
                  <wp:docPr id="205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2.7 What do you expect to be able to do at the end of the course that you cannot do now? </w:t>
            </w:r>
          </w:p>
        </w:tc>
        <w:tc>
          <w:tcPr>
            <w:tcW w:w="0" w:type="auto"/>
            <w:gridSpan w:val="6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D88F62" wp14:editId="2F015E9F">
                  <wp:extent cx="1503045" cy="771525"/>
                  <wp:effectExtent l="0" t="0" r="1905" b="9525"/>
                  <wp:docPr id="206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lastRenderedPageBreak/>
              <w:t>2.8 Please comment on how you expect this m</w:t>
            </w:r>
            <w:r>
              <w:t>a</w:t>
            </w:r>
            <w:r>
              <w:t xml:space="preserve">terial to integrate with your career and/or life. </w:t>
            </w:r>
          </w:p>
        </w:tc>
        <w:tc>
          <w:tcPr>
            <w:tcW w:w="0" w:type="auto"/>
            <w:gridSpan w:val="6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297C031" wp14:editId="72B50E1C">
                  <wp:extent cx="1503045" cy="771525"/>
                  <wp:effectExtent l="0" t="0" r="1905" b="9525"/>
                  <wp:docPr id="207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0E7E" w:rsidRPr="002E27CA" w:rsidRDefault="00D20E7E" w:rsidP="002E27CA">
      <w:pPr>
        <w:pStyle w:val="Heading2"/>
        <w:pBdr>
          <w:top w:val="single" w:sz="2" w:space="1" w:color="7F7F7F" w:themeColor="text1" w:themeTint="80"/>
        </w:pBdr>
        <w:spacing w:before="240" w:after="80" w:line="240" w:lineRule="auto"/>
        <w:rPr>
          <w:rFonts w:asciiTheme="minorHAnsi" w:hAnsiTheme="minorHAnsi"/>
          <w:color w:val="auto"/>
          <w:sz w:val="28"/>
          <w:szCs w:val="28"/>
        </w:rPr>
      </w:pPr>
      <w:r w:rsidRPr="002E27CA">
        <w:rPr>
          <w:rFonts w:asciiTheme="minorHAnsi" w:hAnsiTheme="minorHAnsi"/>
          <w:color w:val="auto"/>
          <w:sz w:val="28"/>
          <w:szCs w:val="28"/>
        </w:rPr>
        <w:t>Attitud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8"/>
        <w:gridCol w:w="1166"/>
        <w:gridCol w:w="654"/>
        <w:gridCol w:w="741"/>
        <w:gridCol w:w="1023"/>
        <w:gridCol w:w="464"/>
        <w:gridCol w:w="834"/>
      </w:tblGrid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3. Presently, I am...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ppl</w:t>
            </w:r>
            <w:r>
              <w:rPr>
                <w:b/>
                <w:bCs/>
              </w:rPr>
              <w:t>i</w:t>
            </w:r>
            <w:r>
              <w:rPr>
                <w:b/>
                <w:bCs/>
              </w:rPr>
              <w:t>cab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t all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just a litt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omewha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lo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great deal</w:t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3.1 Enthusiastic about the subject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006DBC" wp14:editId="647E752D">
                  <wp:extent cx="254635" cy="230505"/>
                  <wp:effectExtent l="0" t="0" r="0" b="0"/>
                  <wp:docPr id="208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2621BCF" wp14:editId="68D1B395">
                  <wp:extent cx="254635" cy="230505"/>
                  <wp:effectExtent l="0" t="0" r="0" b="0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FE33DBC" wp14:editId="5BC430A2">
                  <wp:extent cx="254635" cy="230505"/>
                  <wp:effectExtent l="0" t="0" r="0" b="0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08AA0CE" wp14:editId="3147AC2B">
                  <wp:extent cx="254635" cy="230505"/>
                  <wp:effectExtent l="0" t="0" r="0" b="0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5A4C357" wp14:editId="3CE6B2A7">
                  <wp:extent cx="254635" cy="230505"/>
                  <wp:effectExtent l="0" t="0" r="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608688" wp14:editId="071615C2">
                  <wp:extent cx="254635" cy="230505"/>
                  <wp:effectExtent l="0" t="0" r="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>3.2 Interested in taking or planning to take add</w:t>
            </w:r>
            <w:r>
              <w:t>i</w:t>
            </w:r>
            <w:r>
              <w:t xml:space="preserve">tional classes in this subject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EA0F8A0" wp14:editId="306F14CD">
                  <wp:extent cx="254635" cy="230505"/>
                  <wp:effectExtent l="0" t="0" r="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07DCDEC" wp14:editId="65519B38">
                  <wp:extent cx="254635" cy="230505"/>
                  <wp:effectExtent l="0" t="0" r="0" b="0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BC8DF0" wp14:editId="0A9DD475">
                  <wp:extent cx="254635" cy="230505"/>
                  <wp:effectExtent l="0" t="0" r="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EC3CAE" wp14:editId="78E0D78B">
                  <wp:extent cx="254635" cy="230505"/>
                  <wp:effectExtent l="0" t="0" r="0" b="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B9E4C2" wp14:editId="4A89CAA8">
                  <wp:extent cx="254635" cy="230505"/>
                  <wp:effectExtent l="0" t="0" r="0" b="0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3306341" wp14:editId="125C6E63">
                  <wp:extent cx="254635" cy="230505"/>
                  <wp:effectExtent l="0" t="0" r="0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3.3 Confident that I understand the subject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8087BC7" wp14:editId="0881531E">
                  <wp:extent cx="254635" cy="230505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5E66DC" wp14:editId="149CF245">
                  <wp:extent cx="254635" cy="230505"/>
                  <wp:effectExtent l="0" t="0" r="0" b="0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070D91" wp14:editId="7DA05EF8">
                  <wp:extent cx="254635" cy="230505"/>
                  <wp:effectExtent l="0" t="0" r="0" b="0"/>
                  <wp:docPr id="22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68547F" wp14:editId="197E3E1E">
                  <wp:extent cx="254635" cy="230505"/>
                  <wp:effectExtent l="0" t="0" r="0" b="0"/>
                  <wp:docPr id="223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21BE4C" wp14:editId="788E2254">
                  <wp:extent cx="254635" cy="230505"/>
                  <wp:effectExtent l="0" t="0" r="0" b="0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C7DD9C" wp14:editId="318D957F">
                  <wp:extent cx="254635" cy="230505"/>
                  <wp:effectExtent l="0" t="0" r="0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3.4 Willing to seek help from others (teacher, peers, TA) when working on academic problems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09AEB8A" wp14:editId="224AD285">
                  <wp:extent cx="254635" cy="230505"/>
                  <wp:effectExtent l="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7AF370" wp14:editId="26D9CF3B">
                  <wp:extent cx="254635" cy="230505"/>
                  <wp:effectExtent l="0" t="0" r="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CEFBF1D" wp14:editId="6483633F">
                  <wp:extent cx="254635" cy="230505"/>
                  <wp:effectExtent l="0" t="0" r="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F834C11" wp14:editId="0B09FC66">
                  <wp:extent cx="254635" cy="230505"/>
                  <wp:effectExtent l="0" t="0" r="0" b="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248ED4" wp14:editId="2A881037">
                  <wp:extent cx="254635" cy="230505"/>
                  <wp:effectExtent l="0" t="0" r="0" b="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0E2E679" wp14:editId="5BB0774A">
                  <wp:extent cx="254635" cy="230505"/>
                  <wp:effectExtent l="0" t="0" r="0" b="0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>3.5 Please comment on your present level of i</w:t>
            </w:r>
            <w:r>
              <w:t>n</w:t>
            </w:r>
            <w:r>
              <w:t xml:space="preserve">terest in this subject. </w:t>
            </w:r>
          </w:p>
        </w:tc>
        <w:tc>
          <w:tcPr>
            <w:tcW w:w="0" w:type="auto"/>
            <w:gridSpan w:val="6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CC69753" wp14:editId="59A81182">
                  <wp:extent cx="1503045" cy="771525"/>
                  <wp:effectExtent l="0" t="0" r="1905" b="9525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3.6 Why did you choose to take this class? </w:t>
            </w:r>
          </w:p>
        </w:tc>
        <w:tc>
          <w:tcPr>
            <w:tcW w:w="0" w:type="auto"/>
            <w:gridSpan w:val="6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FB49793" wp14:editId="6E2792BB">
                  <wp:extent cx="1503045" cy="771525"/>
                  <wp:effectExtent l="0" t="0" r="1905" b="9525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0E7E" w:rsidRPr="002E27CA" w:rsidRDefault="00D20E7E" w:rsidP="002E27CA">
      <w:pPr>
        <w:pStyle w:val="Heading2"/>
        <w:pBdr>
          <w:top w:val="single" w:sz="2" w:space="1" w:color="7F7F7F" w:themeColor="text1" w:themeTint="80"/>
        </w:pBdr>
        <w:spacing w:before="240" w:after="80" w:line="240" w:lineRule="auto"/>
        <w:rPr>
          <w:rFonts w:asciiTheme="minorHAnsi" w:hAnsiTheme="minorHAnsi"/>
          <w:color w:val="auto"/>
          <w:sz w:val="28"/>
          <w:szCs w:val="28"/>
        </w:rPr>
      </w:pPr>
      <w:r w:rsidRPr="002E27CA">
        <w:rPr>
          <w:rFonts w:asciiTheme="minorHAnsi" w:hAnsiTheme="minorHAnsi"/>
          <w:color w:val="auto"/>
          <w:sz w:val="28"/>
          <w:szCs w:val="28"/>
        </w:rPr>
        <w:t>Integration of Learn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8"/>
        <w:gridCol w:w="1223"/>
        <w:gridCol w:w="718"/>
        <w:gridCol w:w="826"/>
        <w:gridCol w:w="1023"/>
        <w:gridCol w:w="465"/>
        <w:gridCol w:w="927"/>
      </w:tblGrid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4. Presently, I am in the habit of...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pplic</w:t>
            </w: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t>b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not at all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just a little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omewha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lot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a great deal</w:t>
            </w:r>
          </w:p>
        </w:tc>
      </w:tr>
      <w:tr w:rsidR="00D20E7E" w:rsidTr="00CB76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0E7E" w:rsidRDefault="00D20E7E" w:rsidP="00CB7602">
            <w:pPr>
              <w:rPr>
                <w:sz w:val="24"/>
                <w:szCs w:val="24"/>
              </w:rPr>
            </w:pPr>
            <w:r>
              <w:t xml:space="preserve">4.1 Connecting key ideas I learn in class with real research scenarios. </w:t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EC3D4C6" wp14:editId="29C66E1F">
                  <wp:extent cx="254635" cy="230505"/>
                  <wp:effectExtent l="0" t="0" r="0" b="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C7B6BF6" wp14:editId="65E987E5">
                  <wp:extent cx="254635" cy="230505"/>
                  <wp:effectExtent l="0" t="0" r="0" b="0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B0F39A0" wp14:editId="22229C5F">
                  <wp:extent cx="254635" cy="230505"/>
                  <wp:effectExtent l="0" t="0" r="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4D5BBE9" wp14:editId="3696937D">
                  <wp:extent cx="254635" cy="230505"/>
                  <wp:effectExtent l="0" t="0" r="0" b="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9A504F1" wp14:editId="5ABB65EB">
                  <wp:extent cx="254635" cy="230505"/>
                  <wp:effectExtent l="0" t="0" r="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:rsidR="00D20E7E" w:rsidRDefault="00D20E7E" w:rsidP="002E27CA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241D670" wp14:editId="12CC8060">
                  <wp:extent cx="254635" cy="230505"/>
                  <wp:effectExtent l="0" t="0" r="0" b="0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635" cy="230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0E7E" w:rsidRDefault="00D20E7E" w:rsidP="00D20E7E">
      <w:pPr>
        <w:rPr>
          <w:rFonts w:ascii="Times New Roman" w:hAnsi="Times New Roman" w:cs="Times New Roman"/>
          <w:b/>
          <w:sz w:val="28"/>
          <w:szCs w:val="28"/>
        </w:rPr>
      </w:pPr>
    </w:p>
    <w:p w:rsidR="001174BA" w:rsidRDefault="001174BA" w:rsidP="000A2A34">
      <w:pPr>
        <w:spacing w:after="0" w:line="240" w:lineRule="auto"/>
        <w:rPr>
          <w:rFonts w:ascii="Calibri Light" w:hAnsi="Calibri Light"/>
          <w:sz w:val="24"/>
          <w:szCs w:val="24"/>
        </w:rPr>
      </w:pPr>
    </w:p>
    <w:sectPr w:rsidR="001174BA" w:rsidSect="001174BA">
      <w:headerReference w:type="default" r:id="rId11"/>
      <w:footerReference w:type="default" r:id="rId12"/>
      <w:pgSz w:w="12240" w:h="15840"/>
      <w:pgMar w:top="1440" w:right="1440" w:bottom="1440" w:left="144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743" w:rsidRDefault="00695743" w:rsidP="001174BA">
      <w:pPr>
        <w:spacing w:after="0" w:line="240" w:lineRule="auto"/>
      </w:pPr>
      <w:r>
        <w:separator/>
      </w:r>
    </w:p>
  </w:endnote>
  <w:endnote w:type="continuationSeparator" w:id="0">
    <w:p w:rsidR="00695743" w:rsidRDefault="00695743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single" w:sz="2" w:space="0" w:color="7F7F7F" w:themeColor="text1" w:themeTint="8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681"/>
      <w:gridCol w:w="4679"/>
    </w:tblGrid>
    <w:tr w:rsidR="001B7623" w:rsidTr="001B7623">
      <w:tc>
        <w:tcPr>
          <w:tcW w:w="4788" w:type="dxa"/>
        </w:tcPr>
        <w:p w:rsidR="001B7623" w:rsidRPr="00697196" w:rsidRDefault="001B7623" w:rsidP="001B7623">
          <w:pPr>
            <w:pStyle w:val="Header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Gray </w:t>
          </w:r>
          <w:r w:rsidRPr="00CD099D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et al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. (2014)</w:t>
          </w:r>
        </w:p>
      </w:tc>
      <w:tc>
        <w:tcPr>
          <w:tcW w:w="4788" w:type="dxa"/>
        </w:tcPr>
        <w:p w:rsidR="001B7623" w:rsidRPr="00697196" w:rsidRDefault="001B7623" w:rsidP="00D20E7E">
          <w:pPr>
            <w:pStyle w:val="Header"/>
            <w:jc w:val="right"/>
            <w:rPr>
              <w:rFonts w:ascii="Calibri Light" w:hAnsi="Calibri Light"/>
              <w:color w:val="595959" w:themeColor="text1" w:themeTint="A6"/>
              <w:sz w:val="18"/>
              <w:szCs w:val="18"/>
            </w:rPr>
          </w:pPr>
          <w:proofErr w:type="spellStart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Supp</w:t>
          </w:r>
          <w:proofErr w:type="spellEnd"/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Info </w:t>
          </w:r>
          <w:r w:rsidR="00D20E7E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>6</w:t>
          </w:r>
          <w:r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, p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PAGE 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8735A5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1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t xml:space="preserve"> of 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begin"/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instrText xml:space="preserve"> SECTIONPAGES  \# "0" \* Arabic  \* MERGEFORMAT </w:instrTex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separate"/>
          </w:r>
          <w:r w:rsidR="008735A5">
            <w:rPr>
              <w:rFonts w:ascii="Calibri Light" w:hAnsi="Calibri Light"/>
              <w:noProof/>
              <w:color w:val="595959" w:themeColor="text1" w:themeTint="A6"/>
              <w:sz w:val="18"/>
              <w:szCs w:val="18"/>
            </w:rPr>
            <w:t>4</w:t>
          </w:r>
          <w:r w:rsidRPr="00697196">
            <w:rPr>
              <w:rFonts w:ascii="Calibri Light" w:hAnsi="Calibri Light"/>
              <w:color w:val="595959" w:themeColor="text1" w:themeTint="A6"/>
              <w:sz w:val="18"/>
              <w:szCs w:val="18"/>
            </w:rPr>
            <w:fldChar w:fldCharType="end"/>
          </w:r>
        </w:p>
      </w:tc>
    </w:tr>
  </w:tbl>
  <w:p w:rsidR="001B7623" w:rsidRPr="001174BA" w:rsidRDefault="001B7623" w:rsidP="001174BA">
    <w:pPr>
      <w:pStyle w:val="Footer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743" w:rsidRDefault="00695743" w:rsidP="001174BA">
      <w:pPr>
        <w:spacing w:after="0" w:line="240" w:lineRule="auto"/>
      </w:pPr>
      <w:r>
        <w:separator/>
      </w:r>
    </w:p>
  </w:footnote>
  <w:footnote w:type="continuationSeparator" w:id="0">
    <w:p w:rsidR="00695743" w:rsidRDefault="00695743" w:rsidP="0011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single" w:sz="2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00"/>
      <w:gridCol w:w="4860"/>
    </w:tblGrid>
    <w:tr w:rsidR="001B7623" w:rsidTr="001B7623">
      <w:tc>
        <w:tcPr>
          <w:tcW w:w="4500" w:type="dxa"/>
        </w:tcPr>
        <w:p w:rsidR="001B7623" w:rsidRPr="00EF5BD6" w:rsidRDefault="00D11D9C" w:rsidP="006E397E">
          <w:pPr>
            <w:pStyle w:val="Header"/>
            <w:rPr>
              <w:rFonts w:ascii="Calibri Light" w:hAnsi="Calibri Light"/>
              <w:color w:val="404040" w:themeColor="text1" w:themeTint="BF"/>
              <w:sz w:val="18"/>
              <w:szCs w:val="18"/>
            </w:rPr>
          </w:pPr>
          <w:r>
            <w:rPr>
              <w:rFonts w:ascii="Calibri Light" w:hAnsi="Calibri Light"/>
              <w:color w:val="404040" w:themeColor="text1" w:themeTint="BF"/>
              <w:sz w:val="18"/>
              <w:szCs w:val="18"/>
            </w:rPr>
            <w:t xml:space="preserve">Supplementary Information </w:t>
          </w:r>
          <w:r w:rsidR="006E397E">
            <w:rPr>
              <w:rFonts w:ascii="Calibri Light" w:hAnsi="Calibri Light"/>
              <w:color w:val="404040" w:themeColor="text1" w:themeTint="BF"/>
              <w:sz w:val="18"/>
              <w:szCs w:val="18"/>
            </w:rPr>
            <w:t>6</w:t>
          </w:r>
        </w:p>
      </w:tc>
      <w:tc>
        <w:tcPr>
          <w:tcW w:w="4860" w:type="dxa"/>
        </w:tcPr>
        <w:p w:rsidR="001B7623" w:rsidRPr="00697196" w:rsidRDefault="001B7623" w:rsidP="001B7623">
          <w:pPr>
            <w:pStyle w:val="Header"/>
            <w:jc w:val="right"/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</w:pPr>
          <w:r w:rsidRPr="00697196">
            <w:rPr>
              <w:rFonts w:ascii="Calibri Light" w:hAnsi="Calibri Light"/>
              <w:i/>
              <w:color w:val="595959" w:themeColor="text1" w:themeTint="A6"/>
              <w:sz w:val="18"/>
              <w:szCs w:val="18"/>
            </w:rPr>
            <w:t>Known Structure, Unknown Function: A New Biochemistry Lab</w:t>
          </w:r>
        </w:p>
      </w:tc>
    </w:tr>
  </w:tbl>
  <w:p w:rsidR="001B7623" w:rsidRPr="001174BA" w:rsidRDefault="001B7623" w:rsidP="001174BA">
    <w:pPr>
      <w:pStyle w:val="Header"/>
      <w:rPr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D44B5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CA6E41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EEA1A0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946C0A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7FEDCD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94095D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4FA165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FA80DE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A9823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196CA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3547B3"/>
    <w:multiLevelType w:val="hybridMultilevel"/>
    <w:tmpl w:val="88222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5959EE"/>
    <w:multiLevelType w:val="multilevel"/>
    <w:tmpl w:val="AB2E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A2A34"/>
    <w:rsid w:val="000C62C2"/>
    <w:rsid w:val="000D1C97"/>
    <w:rsid w:val="001174BA"/>
    <w:rsid w:val="00143F41"/>
    <w:rsid w:val="001B7623"/>
    <w:rsid w:val="00211F85"/>
    <w:rsid w:val="002E27CA"/>
    <w:rsid w:val="00343EF1"/>
    <w:rsid w:val="003C7411"/>
    <w:rsid w:val="005576DD"/>
    <w:rsid w:val="0061041A"/>
    <w:rsid w:val="00694419"/>
    <w:rsid w:val="00695743"/>
    <w:rsid w:val="006D7FCC"/>
    <w:rsid w:val="006E397E"/>
    <w:rsid w:val="00720A60"/>
    <w:rsid w:val="00723F39"/>
    <w:rsid w:val="00786180"/>
    <w:rsid w:val="00790072"/>
    <w:rsid w:val="008735A5"/>
    <w:rsid w:val="00895A45"/>
    <w:rsid w:val="008A563E"/>
    <w:rsid w:val="00A61A95"/>
    <w:rsid w:val="00A94568"/>
    <w:rsid w:val="00B02E58"/>
    <w:rsid w:val="00B32A1E"/>
    <w:rsid w:val="00CB7602"/>
    <w:rsid w:val="00D03B29"/>
    <w:rsid w:val="00D07161"/>
    <w:rsid w:val="00D11D9C"/>
    <w:rsid w:val="00D20E7E"/>
    <w:rsid w:val="00D7286C"/>
    <w:rsid w:val="00D875B0"/>
    <w:rsid w:val="00E25F81"/>
    <w:rsid w:val="00E55110"/>
    <w:rsid w:val="00E94F4B"/>
    <w:rsid w:val="00F677A2"/>
    <w:rsid w:val="00FD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paragraph" w:styleId="Heading1">
    <w:name w:val="heading 1"/>
    <w:basedOn w:val="Normal"/>
    <w:next w:val="Normal"/>
    <w:link w:val="Heading1Char"/>
    <w:uiPriority w:val="9"/>
    <w:qFormat/>
    <w:rsid w:val="00CB76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6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60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6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60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60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60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60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A9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20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instructions">
    <w:name w:val="instructions"/>
    <w:basedOn w:val="Normal"/>
    <w:rsid w:val="00D2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uesnote">
    <w:name w:val="quesnote"/>
    <w:basedOn w:val="DefaultParagraphFont"/>
    <w:rsid w:val="00D20E7E"/>
  </w:style>
  <w:style w:type="paragraph" w:styleId="BalloonText">
    <w:name w:val="Balloon Text"/>
    <w:basedOn w:val="Normal"/>
    <w:link w:val="BalloonTextChar"/>
    <w:uiPriority w:val="99"/>
    <w:semiHidden/>
    <w:unhideWhenUsed/>
    <w:rsid w:val="00D2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E7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CB7602"/>
  </w:style>
  <w:style w:type="paragraph" w:styleId="BlockText">
    <w:name w:val="Block Text"/>
    <w:basedOn w:val="Normal"/>
    <w:uiPriority w:val="99"/>
    <w:semiHidden/>
    <w:unhideWhenUsed/>
    <w:rsid w:val="00CB760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B76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7602"/>
  </w:style>
  <w:style w:type="paragraph" w:styleId="BodyText2">
    <w:name w:val="Body Text 2"/>
    <w:basedOn w:val="Normal"/>
    <w:link w:val="BodyText2Char"/>
    <w:uiPriority w:val="99"/>
    <w:semiHidden/>
    <w:unhideWhenUsed/>
    <w:rsid w:val="00CB760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7602"/>
  </w:style>
  <w:style w:type="paragraph" w:styleId="BodyText3">
    <w:name w:val="Body Text 3"/>
    <w:basedOn w:val="Normal"/>
    <w:link w:val="BodyText3Char"/>
    <w:uiPriority w:val="99"/>
    <w:semiHidden/>
    <w:unhideWhenUsed/>
    <w:rsid w:val="00CB760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B760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B760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B760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760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760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B7602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B760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B760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B760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B760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B7602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76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B7602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B7602"/>
  </w:style>
  <w:style w:type="paragraph" w:styleId="CommentText">
    <w:name w:val="annotation text"/>
    <w:basedOn w:val="Normal"/>
    <w:link w:val="CommentTextChar"/>
    <w:uiPriority w:val="99"/>
    <w:semiHidden/>
    <w:unhideWhenUsed/>
    <w:rsid w:val="00CB7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602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7602"/>
  </w:style>
  <w:style w:type="character" w:customStyle="1" w:styleId="DateChar">
    <w:name w:val="Date Char"/>
    <w:basedOn w:val="DefaultParagraphFont"/>
    <w:link w:val="Date"/>
    <w:uiPriority w:val="99"/>
    <w:semiHidden/>
    <w:rsid w:val="00CB7602"/>
  </w:style>
  <w:style w:type="paragraph" w:styleId="DocumentMap">
    <w:name w:val="Document Map"/>
    <w:basedOn w:val="Normal"/>
    <w:link w:val="DocumentMapChar"/>
    <w:uiPriority w:val="99"/>
    <w:semiHidden/>
    <w:unhideWhenUsed/>
    <w:rsid w:val="00CB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7602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B760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B7602"/>
  </w:style>
  <w:style w:type="paragraph" w:styleId="EndnoteText">
    <w:name w:val="endnote text"/>
    <w:basedOn w:val="Normal"/>
    <w:link w:val="EndnoteTextChar"/>
    <w:uiPriority w:val="99"/>
    <w:semiHidden/>
    <w:unhideWhenUsed/>
    <w:rsid w:val="00CB76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760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B760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B760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76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7602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B76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6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60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6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6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6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6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6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B760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760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760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7602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B760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60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602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CB760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B760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B760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B760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B760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B7602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B7602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B7602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B7602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B7602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B760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B760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B760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B760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B760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B7602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B7602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B7602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B7602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B7602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CB76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B7602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B76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B760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B760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B760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B760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B760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B7602"/>
  </w:style>
  <w:style w:type="paragraph" w:styleId="PlainText">
    <w:name w:val="Plain Text"/>
    <w:basedOn w:val="Normal"/>
    <w:link w:val="PlainTextChar"/>
    <w:uiPriority w:val="99"/>
    <w:semiHidden/>
    <w:unhideWhenUsed/>
    <w:rsid w:val="00CB760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7602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B760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B7602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B760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B7602"/>
  </w:style>
  <w:style w:type="paragraph" w:styleId="Signature">
    <w:name w:val="Signature"/>
    <w:basedOn w:val="Normal"/>
    <w:link w:val="SignatureChar"/>
    <w:uiPriority w:val="99"/>
    <w:semiHidden/>
    <w:unhideWhenUsed/>
    <w:rsid w:val="00CB7602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B7602"/>
  </w:style>
  <w:style w:type="paragraph" w:styleId="Subtitle">
    <w:name w:val="Subtitle"/>
    <w:basedOn w:val="Normal"/>
    <w:next w:val="Normal"/>
    <w:link w:val="SubtitleChar"/>
    <w:uiPriority w:val="11"/>
    <w:qFormat/>
    <w:rsid w:val="00CB760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76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B760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B760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B760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76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CB760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B760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B7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B760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B760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B760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B760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B760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B760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B760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7602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BA"/>
  </w:style>
  <w:style w:type="paragraph" w:styleId="Heading1">
    <w:name w:val="heading 1"/>
    <w:basedOn w:val="Normal"/>
    <w:next w:val="Normal"/>
    <w:link w:val="Heading1Char"/>
    <w:uiPriority w:val="9"/>
    <w:qFormat/>
    <w:rsid w:val="00CB76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6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60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6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60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60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60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60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A9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20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instructions">
    <w:name w:val="instructions"/>
    <w:basedOn w:val="Normal"/>
    <w:rsid w:val="00D2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uesnote">
    <w:name w:val="quesnote"/>
    <w:basedOn w:val="DefaultParagraphFont"/>
    <w:rsid w:val="00D20E7E"/>
  </w:style>
  <w:style w:type="paragraph" w:styleId="BalloonText">
    <w:name w:val="Balloon Text"/>
    <w:basedOn w:val="Normal"/>
    <w:link w:val="BalloonTextChar"/>
    <w:uiPriority w:val="99"/>
    <w:semiHidden/>
    <w:unhideWhenUsed/>
    <w:rsid w:val="00D2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E7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CB7602"/>
  </w:style>
  <w:style w:type="paragraph" w:styleId="BlockText">
    <w:name w:val="Block Text"/>
    <w:basedOn w:val="Normal"/>
    <w:uiPriority w:val="99"/>
    <w:semiHidden/>
    <w:unhideWhenUsed/>
    <w:rsid w:val="00CB760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B76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B7602"/>
  </w:style>
  <w:style w:type="paragraph" w:styleId="BodyText2">
    <w:name w:val="Body Text 2"/>
    <w:basedOn w:val="Normal"/>
    <w:link w:val="BodyText2Char"/>
    <w:uiPriority w:val="99"/>
    <w:semiHidden/>
    <w:unhideWhenUsed/>
    <w:rsid w:val="00CB760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7602"/>
  </w:style>
  <w:style w:type="paragraph" w:styleId="BodyText3">
    <w:name w:val="Body Text 3"/>
    <w:basedOn w:val="Normal"/>
    <w:link w:val="BodyText3Char"/>
    <w:uiPriority w:val="99"/>
    <w:semiHidden/>
    <w:unhideWhenUsed/>
    <w:rsid w:val="00CB760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B760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B760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B760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760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760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B7602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B760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B760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B760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B760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B7602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76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B7602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B7602"/>
  </w:style>
  <w:style w:type="paragraph" w:styleId="CommentText">
    <w:name w:val="annotation text"/>
    <w:basedOn w:val="Normal"/>
    <w:link w:val="CommentTextChar"/>
    <w:uiPriority w:val="99"/>
    <w:semiHidden/>
    <w:unhideWhenUsed/>
    <w:rsid w:val="00CB7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602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7602"/>
  </w:style>
  <w:style w:type="character" w:customStyle="1" w:styleId="DateChar">
    <w:name w:val="Date Char"/>
    <w:basedOn w:val="DefaultParagraphFont"/>
    <w:link w:val="Date"/>
    <w:uiPriority w:val="99"/>
    <w:semiHidden/>
    <w:rsid w:val="00CB7602"/>
  </w:style>
  <w:style w:type="paragraph" w:styleId="DocumentMap">
    <w:name w:val="Document Map"/>
    <w:basedOn w:val="Normal"/>
    <w:link w:val="DocumentMapChar"/>
    <w:uiPriority w:val="99"/>
    <w:semiHidden/>
    <w:unhideWhenUsed/>
    <w:rsid w:val="00CB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7602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B760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B7602"/>
  </w:style>
  <w:style w:type="paragraph" w:styleId="EndnoteText">
    <w:name w:val="endnote text"/>
    <w:basedOn w:val="Normal"/>
    <w:link w:val="EndnoteTextChar"/>
    <w:uiPriority w:val="99"/>
    <w:semiHidden/>
    <w:unhideWhenUsed/>
    <w:rsid w:val="00CB76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760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B760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B760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76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7602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B76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6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60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6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6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60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60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60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B760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760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760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7602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B760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B760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60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602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CB760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B760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B760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B760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B760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B7602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B7602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B7602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B7602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B7602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B760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B760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B760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B760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B760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B7602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B7602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B7602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B7602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B7602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CB76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B7602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B76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B760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B760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B760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B760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B760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B7602"/>
  </w:style>
  <w:style w:type="paragraph" w:styleId="PlainText">
    <w:name w:val="Plain Text"/>
    <w:basedOn w:val="Normal"/>
    <w:link w:val="PlainTextChar"/>
    <w:uiPriority w:val="99"/>
    <w:semiHidden/>
    <w:unhideWhenUsed/>
    <w:rsid w:val="00CB760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7602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B760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B7602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B760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B7602"/>
  </w:style>
  <w:style w:type="paragraph" w:styleId="Signature">
    <w:name w:val="Signature"/>
    <w:basedOn w:val="Normal"/>
    <w:link w:val="SignatureChar"/>
    <w:uiPriority w:val="99"/>
    <w:semiHidden/>
    <w:unhideWhenUsed/>
    <w:rsid w:val="00CB7602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B7602"/>
  </w:style>
  <w:style w:type="paragraph" w:styleId="Subtitle">
    <w:name w:val="Subtitle"/>
    <w:basedOn w:val="Normal"/>
    <w:next w:val="Normal"/>
    <w:link w:val="SubtitleChar"/>
    <w:uiPriority w:val="11"/>
    <w:qFormat/>
    <w:rsid w:val="00CB760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76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B760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B760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B760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76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CB760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B760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B7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B760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B760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B760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B760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B760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B760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B760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760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2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700A8-7CE1-4A24-9C27-E3CD10F6D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4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Mura</dc:creator>
  <cp:keywords/>
  <dc:description/>
  <cp:lastModifiedBy>Cameron Mura</cp:lastModifiedBy>
  <cp:revision>2</cp:revision>
  <cp:lastPrinted>2014-11-14T19:08:00Z</cp:lastPrinted>
  <dcterms:created xsi:type="dcterms:W3CDTF">2014-11-14T18:56:00Z</dcterms:created>
  <dcterms:modified xsi:type="dcterms:W3CDTF">2015-02-02T00:51:00Z</dcterms:modified>
</cp:coreProperties>
</file>